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7AF0" w:rsidRPr="009C5F2E" w:rsidRDefault="00336B82">
      <w:pPr>
        <w:pStyle w:val="Title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Environmental DNA Metabarcoding for Simultaneous Monitoring and Ecological Assessment of Many Harmful Algae: Supplementary Information</w:t>
      </w:r>
    </w:p>
    <w:p w:rsidR="00987AF0" w:rsidRPr="009C5F2E" w:rsidRDefault="00336B82">
      <w:pPr>
        <w:pStyle w:val="Author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Emily Jacobs-Palmer</w:t>
      </w:r>
    </w:p>
    <w:p w:rsidR="00987AF0" w:rsidRPr="009C5F2E" w:rsidRDefault="00336B82">
      <w:pPr>
        <w:pStyle w:val="Author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Ramón Gallego</w:t>
      </w:r>
    </w:p>
    <w:p w:rsidR="00987AF0" w:rsidRPr="009C5F2E" w:rsidRDefault="00336B82">
      <w:pPr>
        <w:pStyle w:val="Author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 xml:space="preserve">Kelly </w:t>
      </w:r>
      <w:proofErr w:type="spellStart"/>
      <w:r w:rsidRPr="009C5F2E">
        <w:rPr>
          <w:rFonts w:ascii="Times New Roman" w:hAnsi="Times New Roman" w:cs="Times New Roman"/>
          <w:sz w:val="22"/>
          <w:szCs w:val="22"/>
        </w:rPr>
        <w:t>Cribari</w:t>
      </w:r>
      <w:proofErr w:type="spellEnd"/>
    </w:p>
    <w:p w:rsidR="00987AF0" w:rsidRPr="009C5F2E" w:rsidRDefault="00336B82">
      <w:pPr>
        <w:pStyle w:val="Author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Abigail Keller</w:t>
      </w:r>
    </w:p>
    <w:p w:rsidR="00987AF0" w:rsidRPr="009C5F2E" w:rsidRDefault="00336B82">
      <w:pPr>
        <w:pStyle w:val="Author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Ryan P. Kelly</w:t>
      </w:r>
    </w:p>
    <w:p w:rsidR="009C5F2E" w:rsidRDefault="009C5F2E">
      <w:pPr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lastRenderedPageBreak/>
        <w:t xml:space="preserve">Table S1: Sample location information. For each site, abbreviation, location type (nearshore/intertidal), and latitude/longitude are given.   </w:t>
      </w:r>
    </w:p>
    <w:tbl>
      <w:tblPr>
        <w:tblStyle w:val="TableGrid"/>
        <w:tblW w:w="5000" w:type="pct"/>
        <w:tblLook w:val="07E0" w:firstRow="1" w:lastRow="1" w:firstColumn="1" w:lastColumn="1" w:noHBand="1" w:noVBand="1"/>
        <w:tblCaption w:val="Table S1: Sample location information. For each site, abbreviation, location type (nearshore/intertidal), and latitude/longitude are given.   "/>
      </w:tblPr>
      <w:tblGrid>
        <w:gridCol w:w="4022"/>
        <w:gridCol w:w="1937"/>
        <w:gridCol w:w="1271"/>
        <w:gridCol w:w="2755"/>
        <w:gridCol w:w="1369"/>
        <w:gridCol w:w="1596"/>
      </w:tblGrid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Abbreviation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Date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ongitude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4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6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6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6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6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6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earshore (WOAC)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25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8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402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earshore (WOAC)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56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0237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1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1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1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1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71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4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earshore (WOAC)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97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53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4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earshore (WOAC)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25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8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402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4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earshore (WOAC)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56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0237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illiwaup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Tidelands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61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tlatch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60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56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lisbury Point County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856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60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iton Cove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856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anoh</w:t>
            </w:r>
            <w:proofErr w:type="spellEnd"/>
            <w:r w:rsidRPr="009C5F2E">
              <w:rPr>
                <w:rFonts w:ascii="Times New Roman" w:hAnsi="Times New Roman" w:cs="Times New Roman"/>
                <w:sz w:val="16"/>
                <w:szCs w:val="16"/>
              </w:rPr>
              <w:t xml:space="preserve"> State Park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85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749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14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earshore (WOAC)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6067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2.9402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earshore (WOAC)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4253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08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201809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Nearshore (WOAC)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47.3708</w:t>
            </w:r>
          </w:p>
        </w:tc>
        <w:tc>
          <w:tcPr>
            <w:tcW w:w="0" w:type="auto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9C5F2E">
              <w:rPr>
                <w:rFonts w:ascii="Times New Roman" w:hAnsi="Times New Roman" w:cs="Times New Roman"/>
                <w:sz w:val="16"/>
                <w:szCs w:val="16"/>
              </w:rPr>
              <w:t>-123.1333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C5F2E" w:rsidRDefault="009C5F2E" w:rsidP="009C5F2E">
      <w:pPr>
        <w:pStyle w:val="BodyText"/>
      </w:pPr>
      <w:r>
        <w:br w:type="page"/>
      </w: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lastRenderedPageBreak/>
        <w:t xml:space="preserve">Table S2: Complete list of potential HAB-forming ASV taxonomic assignments and COI sequences.   </w:t>
      </w:r>
    </w:p>
    <w:tbl>
      <w:tblPr>
        <w:tblStyle w:val="TableGrid"/>
        <w:tblW w:w="5000" w:type="pct"/>
        <w:tblLook w:val="07E0" w:firstRow="1" w:lastRow="1" w:firstColumn="1" w:lastColumn="1" w:noHBand="1" w:noVBand="1"/>
        <w:tblCaption w:val="Table S2: Complete list of potential HAB-forming ASV taxonomic assignments and COI sequences.   "/>
      </w:tblPr>
      <w:tblGrid>
        <w:gridCol w:w="752"/>
        <w:gridCol w:w="12198"/>
      </w:tblGrid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xon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Sequence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lexandrium_2b2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TTATCACCTTCAAGTACAGGAAATCTTATCTTTGGATTATTAATCTCTGGTGTATCCTCATGTCTCACATCTCTTAACTTTTGGACAACAATTCTAAATCTGAGATCTTATTATCTGACATTAAAGACTATGCCATTATTCCCTTGGGCTCTCTTGATCACAGGAGGAATGCTTTTATTAACATTACCAATCTTATCAGGAGCTTTTCTAATGGTCTTGGCTGATCTTCATT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ATACACTTTTCTTTGATCCAATCTTTGGAGGA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lexandrium_3fc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TTATCACCTTCAAGTACAGGAAATCTTATCTTTGGATTATTAATCTCAGGTATATCCTCATGTCTCACATCTCTTAACTTTTGGACAACAATTCTAAATCTGAGATCTTATTATCTGACATTAAAGACTATGCCATTATTCCCTTGGGCTCTCT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CAGGAGGAATGCTTTTATTAACATTACCAATCTTATCAGGAGCTTTTCTAATGGTCTTGGCTGATCTTCATTCTAATACACTTTTCTTTGATCCAATCTTTGGAGGA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00e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TGGTACCTCGCATTCAGGAGGTGCTGTTGATTTAGCTATTTTTAGTTTACACTTATCAGGAGCTTCATCAATTTTAGGTGCTATAAACT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TGTACTATTTTTAATATGCGAGTTAAAAGTTTATCATTTCATAAGTTACCACTATTTGTATGGGCTGTATTAATAACAGCATTTTTACTTTTATTATCATTACCTGTTTTAGCGGGAGCTATTACAATGTTATTAACTGATAGAAATTTCAATACAACTTTTTTTGATCCAGCAGGTGGAGGTGATCCT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163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TCTAGTGGAACCTCACACTCGGGTGGTGCTGTGGATTTAGCTATTTTTAGTTTACACTTATCTGGAGCTTCTTCTATTTTAGGAGCAATTAACTTTATTTGTACTATTTTTAATATGAGAGTAAAAAGTTTGGCTTTCCACAAGTTACCTTTGTTTGTTTGGGCAGTATTAATAACTGCGTTTTTATTATTACTATCGTTACCAGTATTAGCGGGAGCTATTACAATGTTATTAACTGACCGAAATTTTA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CACATTTTTTGATCCTGCAGGGGGTGGTGACCCTGTATTATACCAGCAC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17e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TCTAGTGGAACCTCACACTCGGGTGGTGCTGTGGATTTAGCTATTTTTAGTTTACACTTATCTGGAGCTTCTTCTATTTTAGGAGCAATTAACTTTATTTGTACTATTTTTAATATGAGAGTTAAAAGTTTATCATTTCATAAATTACCTTTATTTGTATGGGCAGTGTTAATTAC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ATTTTTACTTTTATTATCACTACCAGTATTAGCAGGTGCTATTACAATGTTATTAACTGATAGAAATTTCAATACAACCTTTTTTGATCCAGCAGGAGGAGGTGAC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211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AGCGGTACTGCGCATTCAGGTGGAGCTGTTGATTTAGCAATTTTTAGTTTGCACTTATCAGGTGCTTCGTCAATTTTAGGAGCAATCAACTTTATTTGTACAATTTTTAATATGAGAGTTAAAAGTTTATCATTCCATAAATTACCTTTATTTGTTTGGTCTGTTTTAATAACAGCATTTTTACTTTTGTTATCTTTACCTGTTCTAGCTGGCGCTATTACTATGCTATTAACAGATAGAAATTTTA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ACTTTTTTTGATCCAGCAGGTGGAGGTGATCCAGTTTTATACCAG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4f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AGTGGTACATCACATTCAGGAGGTGCAGTAGATTTAGCTATTTTCAGTTTACACTTATCAGGAGCATCTTCTATTTTAGGTGCAATTAATTTTATATGTACTATTTTTAACATGCGTGTTAAAAGTTTATCGTTTCATAAACTTCCTTTATTTGTATGGGCTGTTTTAATTAC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ATTTTTATTATTGTTATCACTACCTGTTTTAGCTGGAGCAATTACAATGTTATTAACAGATCGAAATTTTAATACTACTTTCTTTGATCCAGCAGGTGGTGGAGACCCTGTATTATATCAACAT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559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GTATCACAGCCCACTCAGGTGGAGCCGTAGACTTAGCTATTTTTAGTTTACATGTTTCAGGAGCATCTTCAATTTTAGGTGCTATTAATTTTATTT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CATTTTTAACATGCGAGTAAAAAGTTTATCATTTCATAAACTTCCTTTATTTGTTTGGGCAGTTTTAATTACTGCATTTTTATTATTGTTATCTTTACCTGTTTTAGCTGGTGCGATTACTATGCTATTAACTGACCGGAATTTTAACACTACTTTTTTTGATCCTGCTGGTGGAGGTGACCCTGTTTTA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56d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GAGCGGAACATCACATTCAGGCGG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TGTTGATTTAGCAATTTTTAGTTTACACTTATCAGGAGCATCTTCTATTTTAGGTGCAATAAACTTTATATGTACTATATTTAATATGCGTGTTAAAAGTTTATCGTTTCATAAATTACCTTTGTTTGTATGGGCTGTTTTAATAACAGCTTTTCTGTTATTACTATCATTACCTGTATTAGCAGGTGCGATTACAATGTTATTAACAGATAGAAATTTCAATACAACTTTTTTTGATCCAGCAGGTGGTGGA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CCTGTTTTA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584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CGGTACATCACACTCAGGTGGAGCTGTAGATTTAGCTATTTTTAGTTTACACTTATCTGGGGCTTCATCAATTTTAGGAGCTATTAACTTTATTTGTACTATTTTTAATATGAGAGTTAAAAGTTTATCATTTCATAAATTACCTTTATTTGTATGGGCAGTGTTAATTACAGCATTTTTACTTTTATTATCACTACCAGT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GCAGGTGCTATTACAATGTTATTAACTGATAGAAATTTCAATACAACCTTTTTTGATCCAGCAGGAGGAGGTGAC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6c2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TGGTACTGCACATTCAGGTGGAGCTGTAGATTTAGCTATTTTTAGCTTACATGTTTCTGGAGCATCTTCAATATTAGGAGCTATTAATTTTATTTGTACTATTTTCAATATGAGAGTAAAAAGTTT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ATTCCATAAACTTCCTTTATTTGCTTGGTCAGTTTTAATCACTGCTTTTTTATTATTATTATCTTTACCAGTTTTAGCAGGAGCTATCACTATGCTTTTAACAGATAGAAATTTTAATACTACTTTTTTTGATCCCGCAGGTGGAGGTGAT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734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AGTGGTACATCACATTCAGGAGGTGCAGTAGATTTAGCTATTTTCAGTTTACA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CAGGAGCATCTTCTATTTTAGGTGCAATTAATTTTATATGTACTATTTTTAACATGCGTGTTAAAAGTTTATCGTTTCATAAACTTCCTTTATTTGTATGGGCTGTTTTAATTACAGCATTTTTATTATTGTTATCACTACCTGTTTTAGCTGGAGCAATTACGATGTTATTAACAGATCGAAATTTTAATACTACTTTCTTTGATCCAGCAGGTGGTGGAGACCCTGTATTATATCAACAT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etoceros_788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AGCGGTACTTCGCATTCAGGTGGTGCCGTTGACTTGGCTATTTTTAGTCTACACCTTTCAGGAGCTTCTTCGATTTTAGGTGCTATTAATTTTATTTGTACAATTTTTAACATGAGAGTAAAAAGTCTTTCTTTTCATAAATTACCTTTATTTGTATGGGCAGTTTTAATTACAGCGTTTTTACTTCTTTTATCATTGCCTGTTCTAGCGGGCGCTATCACAATGCTATTAACTG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GAAATTTCAATACAACCTTTTTTGATCCAGCAGGAGGAGGTGAC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83a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CGGAACTTCGCATTCAGGTGGGGCTGTTGATTTAGCAATTTTTAGTTTACACTTATCAGGAGCATCTTCTATTTTAGGTGCAATAAACTTTATATGTACTATATTTAATATGCGTGTTAAAAGTTTATCGTTTCATAAATTACCTTTGTTTGTATGGGCCGTTTTAATAACAGCTTTTCTGTTATTACTATCATTACCCGTATTAGCAGGTGCAATTACGATGCTATTAACAGATAGAAATTTT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ACTTTTTTTGATCCTGCAGGTGGTGGAGATCCTGTTCTATATCAG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a8e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GTATCACAGCCCACTCAGGTGGAGCCGTAGACTTAGCTATTTTTAGTTTACATGTTTCAGGAGCATCTTCAATTTTAGGTGCTATTAATTTTATTTGTACCATTTTTAACATGCGAGTAAAAAGTTTATCATTTCATAAACTTCCTTTATTTGTTTGGGCAGTTTTAATTA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ATTTTTATTATTGTTATCTTTACCTGTTTTAGCTGGTGCGATTACTATGCTATTAACTGACCGTAATTTTAACACTACTTTTTTTGATCCTGCTGGTGGAGGTGACCCTGTTTTA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ab3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TGGTACTTCACATTCAGGAGGTGCTGTTGATTTAGCTATTTTTAGTTTACACTTATCAGGAGCTTCATCAATTTTAGGTGCTATAAACTTTATTT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ATCTTTAACATGCGAGTTAAAAGTTTATCGTTCCATAAATTACCACTATTTGTATGGGCGGTATTAATAACAGCATTTTTACTTTTATTGTCATTACCTGTTTTAGCAGGCGCTATTACAATGTTATTAACAGATAGAAATTTCAATACAACATTCTTTGATCCTGCTGGTGGAGGTGAC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ae1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CAGTGGAACTGCTCATTCAGGAG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TGTTGATTTAGCTATTTTTAGTTTACATTTATCAGGAGCATCTTCTATTTTGGGAGCTATAAATTTTATATGCACAATTTTTAATATGCGAGTTAAAAGTTTATCATTTCATAAATTGCCTTTATTCGTTTGGTCAGTTTTGATCACAGCTTTCTTGCTTCTTTTATCACTACCTGTTTTAGCCGGTGCTATTACTATGTTATTAACAGATCGTAATTTTAACACTACCTTTTTTGACCCTGCCGGTGGAGG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CCTGTTTTA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b14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TGGTACTGCACATTCAGGTGGAGCTGTAGATTTAGCTATTTTTAGCTTACATGTTTCTGGAGCATCTTCAATATTAGGAGCTATTAATTTTATTTGTACTATTTTCAATATGAGAGTAAAAAGTTTATCATTCCATAAACTTCCTTTATTTGCTTGGTCAGTTTTAATCACTGCTTTTTTATTATTATTATCTTTACCAGT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GCAGGAGCTATCACTATGCTTTTAACAGATAGAAATTTTAATACTACTTTTTTTGATCCTGCAGGTGGAGGTGAT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b2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AGCGGAACTTCTCATTCAGGAGGTGCTGTTGATTTAGCTATATTTAGTTTACATCTATCAGGAGCATCATCAATTTTAGGAGCTATAAATTTTATTTGTACAATTTTTAACATGAGAGTTAAAAGTTT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TTTCATAAATTACCGTTATTTGTTTGGTCAGTTTTAATTACAGCATTTTTATTATTACTTTCTTTACCTGTGTTGGCGGGAGCAATAACAATGCTATTAACTGATAGAAATTTTAACACTACCTTTTTTGACCCTGCGGGTGGAGGTGACCCTATATTA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c4f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TGGTACCTCGCATTCAGGAGGTGCTGTTGACTTAGCTATTTTTAGTTTACA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CAGGAGCTTCATCAATTTTAGGTGCTATAAACTTTATTTGTACTATTTTTAATATGCGAGTTAAAAGTTTATCATTTCATAAGTTACCACTATTTGTATGGGCTGTATTAATAACAGCATTTTTACTTTTATTATCATTACCTGTTTTAGCGGGAGCTATTACAATGTTATTAACTGATAGAAATTTCAATACAACTTTTTTTGATCCAGCAGGTGGAGGTGATCCT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etoceros_cc3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TGGTACTGCACATTCAGGTGGAGCTGTAGATTTAGCTATTTTTAGCTTACATGTTTCTGGAGCATCTTCAATATTAGGAGCTATTAATTTTATTTGTACTATTTTCAATATGAGAGTAAAAAGTTTATCATTCCATAAACTTCCTTTATTTGCTTGGTCAGTTCTAATCACTGCATTTTTATTATTATTATCTTTACCAGTTTTAGCAGGAGCTATCACTATGCTTTTAACAG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GAAATTTTAATACTACTTTTTTTGATCCCGCAGGTGGAGGTGAT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dcd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AGTGGAACTTCACATTCAGGTGGAGCTGTTGATTTAGCAATTTTTAGTTTACACTTATCAGGAGCATCTTCTATTTTAGGTGCAATAAACTTTATATGTACTATATTTAATATGCGTGTTAAAAGTTTATCGTTTCATAAATTACCTTTGTTTGTATGGGCTGTTTTAATAACAGCTTTTCTGTTATTACTATCATTACCTGTATTAGCAGGTGCGATTACAATGTTATTAACAGATAGAAATTTT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GACTTTTTTTGATCCTGCAGGTGGTGGAGATCCTGTTTTA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e58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AGTGGTACTGCACATTCAGGTGGAGCTGTAGATTTAGCTATTTTTAGCTTACATGTTTCTGGAGCATCTTCAATATTAGGAGCTATTAATTTTATTTGTACTATTTTCAATATGAGAGTAAAAAGTTTATCATTCCATAAACTTCCTTTATTTGCTTGGTCAGTTTTAATCA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ATTCTTATTATTATTATCTTTACCAGTTTTAGCAGGAGCTATCACTATGCTTTTAACAGATAGAAATTTTAATACTACTTTTTTTGATCCCGCAGGTGGAGGTGAT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ed1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TCTAGTGGTACTTCTCACTCAGGAGGGGCTGTTGATTTAGCAATTTTTAGTTTACACTTATCAGGAGCGTCTTCTATTTTAGGCGCTATTAATTTTATTT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ATTTTTAATATGCGGGTAAAGAGTCTTGCATTTCACAAATTACCTTTATTTGTGTGGGCTGTTTTAATCACAGCGTTTCTATTATTACTTTCTTTACCAGTTTTAGCAGGAGCAATTACAATGCTGTTAACTGATAGAAATTTCAATACAACCTTTTTTGACCCTGCAGGAGGAGGAGATCCTGTTTTATACCAG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edb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TCAAGTGGTACAGCACATTCAGGTGG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TGTAGATTTAGCTATTTTTAGTTTACATGTTTCTGGAGCATCTTCAATATTAGGAGCTATTAATTTTATTTGTACTATCTTTAATATGAGAGTAAAAAGTTTATCATTTCATAAACTTCCGTTATTTGCTTGGTCAGTTTTAATTACTGCATTTTTATTATTGTTATCTTTACCAGTTTTAGCGGGAGCTATTACTATGCTTTTAACTGATAGAAATTTTAATACTACTTTCTTTGATCCTGCAGGTGGAGG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CCAA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etoceros_efa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GAGTGGTACATCACATTCAGGTAGTGCCGTAGATTTAGCTATTTTTAGTTTACATATTTCAGGAGCTTCTTCTATTTTAGGTGCAATTAATTTTATTTGTACCATTTTTAATATGCGAGTTAAAAGTTTATCATTCCATAAATTACCATTATTTGTATGGTCTGTTTTAATAACAGCATTTTTACTACTATTATCTTTACCAGT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GCAGGTGCAATCACTATGTTATTAACTGATAGAAATTTCAATACTACATTTTTTGATCCTGCTGGAGGAGGTGACCCTGTTTTA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ttonella_13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GTGTTCAAGCACACTCTGGGCCTTCAGTTGACTTAGCAATCTTTAGTCTTCACTTATCGGGGGCTGCATCAATTTTAGGAGCAATAAACTTTATTACTACTATTTTTAATATGCGAGCACCAGGTATG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AATGCATAGATTACCACTGTATGTTTGGTCTATTTTAATTACTTCATTCCTTTTACTTCTTTCTTTACCCGTATTAGGAGGAGCAATTACTATGTTATTAACTGATAGAAATTTTAATACTTCATTCTTTGATCCAGCTGGTGGAGGTGATCCAATTTTATT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attonella_13c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GTGTTCAAGCACACTCTGGGCCTTCAGTTGACTTAGCAATCTTTAGTCTTCA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CGGGGGCTGCATCAATTTTAGGGGCAATAAACTTTATTACTACCATCTTTAATATGCGCGCACCGGGTATGACAATGCATAGATTACCACTGTATGTTTGGTCTATTTTAATTACTTCATTCCTTTTACTTCTGTCTTTACCCGTATTAGGAGGAGCAATTACTATGTTATTGACTGATAGAAATTTTAATACTTCATTCTTTGACCCAGCTGGTGGAGGAGATCCAATTTTATT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Chattonella_e0f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GTGTTCAAGCACACTCTGGGCCTTCAGTTGACTTAGCAATCTTTAGTCTTCACTTATCGGGGGCTGCATCAATTTTAGGGGCAATAAACTTTATTACTACCATCTTTAATATGCGCGCACCGGGTATGACAATGCATAGGTTACCACTGTATGTTTGGTCTATTTTAATTACTTCATTCCTTTTACTTCTGTCTTTACCCGTATTAGGAGGAGCAATTACTATGTTATTG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GATAGAAATTTTAATACTTCATTCTTTGACCCAGCTGGTGGAGGAGATCCAATTTTATT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rysochromulina_18f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GCTAGTATTCAAGCACATTCAGGTGGTTCTGTTGATTGTGCTATTTTTTCATTACATATTGCTGGTGTATCTTCTATTTTAGGTGCTATTAATTTTATTGTTACAATTAGTAATATGCGTGCACCAGGAATGACTGCAAATAGAACACCTTTATTTGTTTGAGCTGTTTTTATTACTGCTTTTTTACTTTTATTATCATTACCGGTTTTAGCTGGTGCAATAACAATGTTATTGACTGATCGTAATTTT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TCTTTTTTTGATCCAAACGGTGGTGGTGATCCTGTTTTA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rysochromulina_34d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GTCAGGAATTCAAGCACATTCCGGTGGTTCTGTTGATTGTGCTATTTATTCGCTTCATCTAGCTGGTGTTTCTTCAATTTTAGGAGCAATCAACTTCATTGTTACAATCACTAACATGCGTGCTCCAGGAATGACTGCTAATCGAACTCCTTTGTTCGTTTGAGCTGTTTAT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ACAGCATTTTTACTTTTGCTTTCTTTACCGGTGCTTGCTGGTGCAATCACAATGTTACTGACAGACCGTAATTTTAACACCTCTTTTTTTGATCCAAACGGTGGAGGTGATCCCGTTTTGTACCAACACCTG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rysochromulina_75f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GCTGGTATTCAAGCTCATTCAGGTGGTTCTGTTGACTGTGCTATTTATTCACTTCACTTAGCAGGTGTTTCTTCAATTTTAGGTGCTATT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TATTGTTACAATTACAAATATGCGTGCACCTGGAATGACTGCAAACCGTACACCTCTTTTTGTTTGAGCAGTATACATTACTGCATTCTTACTATTACTTTCTTTACCTGTACTTGCAGGAGCAATTACAATGTTACTTACAGATCGTAACTTTAATACTTCTTTCTTTGATCCTAACGGTGGTGGTGATCCTGTTTTATACCAACAC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hrysochromulina_7aa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GTCTGGCATTC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TCATTCAGGCGGTTCTGTTGATTGCGCAATTTACTCGTTGCATTTAGCCGGTGTTTCTTCAATTTTAGGCGCAATTAATTTTATTGTAACAATAACTAATATGCGTGCACCTGGACTATCTGCTAATCGAACGCCTCTTTTTGTTTGAGCTGTTTATATTACAGCGTTTTTATTGTTACTTTCTTTACCCGTTTTAGCTGGTGCAATTACGATGTTGCTAACTGATCGTAATTTTAACACTTCATTCTTTGA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GAATGGCGGTGGTGACCCTGTATTG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Dinophysis_2bc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TTGAGTTTATCACCTTCAAGTACAGGAAATCTTATCTTTGGATTATTAATCTCAGGAATCTCCTCATGTCTCACATCTCTTAACTTTTGGACAACAATTTGAAATCTGAGATCTTATTACTTAACATTAAAGACTATGCCATTATTCCTTTGGTCTCTCTTGATTACAGGAGGAATGCTT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CATTACCAATCTTATCAGGAGCTCTTCTAATGGTCACAGCTGATCTTCATTCTAATACACTTTTCTTTGATCCAATCTTTGAAGGA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Dinophysis_2d8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TTGAGTTTATCACCTTCAAGTACAGGAAATCTTATCTTTGGATTATTAATCTCAGGAATCTCCTCATGTCTCACATCTCTTAACTTTTGGACAACAATTATA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GAGATCTTATTACTTAACATTAAAGACTATGCCATTATTCCTTTGGTCTCTCTTGATTACAGGAGGAATGCTTTTATTAACATTACCAATCTTATCAGGAGCTCTTCTAATGGTCACAGCTGATCTTCATTCTAATACACTTTTCTTTGATCCAATCTTTGAAGGA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Dinophysis_a88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TTGAGTTTATCACCTTCAAGTACAGG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CTTATCTTTGGATTATTAATCTCAGGAATCTCCTCATGTCTCACATCTCTTAACTTTTGGACAACAATTCTAAATCTGAGATCTTATTACTTAACATTAAAGACTATGCCATTATTCCTTTGGTCTCTCTTGATTACAGGAGGAATGCTTTTATTAACATTACCAATCTTATCAGGAGCTCTTCTAATGGTCACAGCTGATCTTCATTCTAATACACTTTTCTTTGATCCAATCTTTGAAGGAGATCCTATA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onyaulax_564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TTATCACCTTCAAGTTTGGGAAATCTTATCTTTGGATTATTAATCTCAGGTATATCCTCATGTCTCACATCTCTTAACTTTTGGACAACAATTCTAAATCTGAGATCTTATTATCTGACATTAAAGACTATGCCATTATTCCCTTGAGCTCTCTTGATTACAGGAGGAATGCTTTTATTAACATTACCAATCTTATCAGGA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CTTCTAATGGTCTTGGCTGATCTTCATTCTAATACACTTTTCTTTGATTCAATCTTTGGAGGA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ymnodinium_e2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GGTTTATCACCTTCAAGTACAGCTTTCATGGTCTTTGGATTATTAATGTCAGGTATATCCTCATCTCTCACATCTCTTAACTTTTGGACAACAATTCTAAATCTGAGATCTTATTATCTGTCATTAAAGACTATACCATTATTCCCTTGGGCTCTCTTGATAACAGGAGGAATGCTTTTATTAACATTACCAATCTTATCTGGAGCTCTTCTAATGGTCTTGGCTGATATTCATT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ATACACTTTTCTTTGATCCAATCTTTGGAGGT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ymnodinium_eb3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TTATCACCTTCAAGTACAGCTTTCATGGTCTTTGGATTATTAATGTCAGGTATATCCTCATCTCTCACATCTGTTAACTTTTGGACAACAATTCTAAATCTGAGATCTTATTATCTGTCATTAAAGACTATACCATTATTCCCTTGGGCTCTCT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AACAGGAGGAATGCTTTTATTAACATTACCAATCTTATCTGGAGCTCTTCTAATGGTCTTGGCTGATCTTCATTCTAATACACTTTTCTTTGATCCAATCTTTGGAGGT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matodinium_19f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CATCATTAATAAGTCTATCACCTATTGGAATTGATATTTTATTATATGGATTATTATTGTCAGGTATATCATCATGTCTAACATCTATT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TATCGCTACAATTATAAATATGAGATGTTATAGTATGACATTATCGATTATGCCAGTATATACATGGTCTATAAATATTACAGGATTTCTATTGTTATTAACATTACCTATATTAACAGGAGCTCTTATAATGTCGTTAGCAGATCTTCATTATAATACAGTTTTCTTTAATCCAATATTTGGAGGCGATCCTGTACTT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matodinium_43a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CATCATTAAT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TCTATCACCTATTGGAATTGATATTTTATTATATGGATTATTATTGTCAGGTATATCATCATGTCTAACATCTATTAATTTCATCGCTACAATTATAAATATGAGATGTTATAGTATGACATTATCGATTATGCCAGTATATACATGGTCTATAAATATTACAGGATTTCTATTGTTATTAACATTACCTATATTAACAGGAGCTCTTATAATGTCGTTAGCAGATCTTCATTATAATACAGTTTTCTTTAATC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ATATTTGGAGGCGATCCTGTACTT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matodinium_449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CATCATTAATAAGTCTATCACCTATTGGAATTGATATTTTATTATATGGATTATTATTGTCAGGTATATCATCATGTCTAACATCTATTAATTTCATCGCTACAATTATAAATATGAGATGTTATAGTATGACATTATCGATTATGCCAGTATATACATGGTCTATAAATATTACAGGATTTCTATT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TAACATTACCTATATTAACAGGAGCTCTTATAATGTCGTTAGCAGATCTTCATTATAATACAGTTTTCTTTAATCCAATATTTGGAGGCGATCCTGTACTTTATCAACATTTC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matodinium_a88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CATCATTAATAAGTCTATCACCTATTGGAATTGATATTTTATTATATGGATTATTATTGTCAGGTATATCATCATGTCTAACATCTATTAATTTCATCGCTATAATTAT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ATATGAGATGTTATAGTATGACATTATCGATTATGCCAGTATATACATGGTCTATAAATATTACAGGATTTCTATTGTTATTAACATTACCTATATTAACAGGAGCTCTTATAATGTCGTTAGCAGATCTTCATTATAATACAGTTTTCTTTAATCCAATATTTGGAGGCGATCCTGTACTT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capsa_2f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CTTCTTTCCTATCTCTATCCCCATCTTCTA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CTTCCTACTATCTGGTCTACTAGTTTCTGGTCTATCTTCTGCTCTAACTTCTCTAAACTTCTTCCTAACAATTCTTAACATGCGTTGTTTCTCTATGAATCTAAAGCTACTACCTCTATTCAACTGGTCTATCCTAATTACTTCTGTCCTACTTCTATTCACTCTACCTGTTCTATCTGGTGCTGTCGTTATGATCCTATCCGATCTATCTGCTAATACACTATTCTATGATCCAATCTTCGGTGGTGATCC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CTTTACCAGCAT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capsa_49f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CTTCTTTCCTATCTCTATCTCCATCTTCTATGTATTTCCTACTATCTGGTCTACTAGTTTCTGGTCTATCTTCTGCTCTAACTTCTCTAAACTTCTTCCTAACAATTCTTAACATGCGTTGTTTCTCTATGAATCTAAAGCTACTACCTCTATTCAACTGGTCTATCCTAATTACTTCTGTCCTACTTCTACTAACTCTACCTGTTCT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GGTGCTGTCGTTATGATCCTATCCGATCTATCTGCTAATACACTATTCTATGATCCAATCTTCGGTGGTGATCCTGTTCTTTACCAGCAT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capsa_56d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CTTCTTTCCTATCTCTATCCCCATCTTCTATGTATTTCCTACTATCTGGTCTACTAGTTTCTGGTCTATCTTCTGCTCTAACTTCTCTAAACTTCTTCCTAACAATTCTTAACATGCGTTGTTTCTCTATGAATCTAAAGCTACTACCTCTATTCAACTGGTCTATCCTAATTACTTCTGTCCTACTTCTACTAACTCTACCTGTTCTATCTGGTGCTGTCGTTATGATCCTATCCGATCTATCTG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ATACACTATTCTATGATCCAATCTTCGGTGGTGATCCTGTTCTTTACCAACAT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capsa_7b2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CTTCTTTCCTATCTCTATCCCCATCTTCTATGTACTTCCTACTATCTGGTCTACTAGTTTCTGGTCTATCTTCTGCTCTAACTTCTCTAAACTTCTTCCTAACAATTCTTAACATGCGTTGTTTCTCTATGAATCTAAAGCTACTACCTCTATTCAACTGGTCTGTTCT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CTTCTGTCCTACTTCTATTCACTCTACCTGTTCTATCTGGTGCTGTCGTTATGATCCTATCCGATCTATCTGCTAATACACTATTCTATGATCCAATCTTCGGTGGTGATCCTGTTCTTTACCAGCAT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capsa_99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CTTCTTTCCTATCTCTATCCCCATCTTCTATGTATTTCCTACTATCTGGTCTACTAGTTTCTGGTCTATCTTCCGCATTAACATCTCTA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CTTCCTAACAATCCTTAACATGCGTTGCTTCTCTATGAATCTAAAACTTCTACCTCTATTTAACTGGTCTATTATTATTACTTCTGTTCTACTACTATTCACTCTACCTGTCCTATCTGGTGCAGTTGTTATGATCCTTTCTGATCTTTCTTGCAATACTCTATTCTATGACCCTATTTTCGGTGGTGATCCAGTCCTATACCAACAC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capsa_adc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CTTCTTTCCTAT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ATCCCCATCTTCTATGTATTTCCTACTATCTGGTCTACTAGTTTCTGGTCTATCTTCTGCTCTAACTTCTCTAAACTTCTTCCTAACAATTCTTAACATGCGTTGTTTCTCTATGAATCTAAAGCTACTACCTCTATTCAACTGGTCTATCCTAATTACTTCTGTCCTACTTCTACTAACTCTACCTGTTCTATCTGGTGCTGTCGTTATGATCCTATCCGATCTATCTGCTAATACACTATTCTATGATCC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CGGTGGTGATCCTGTTCTTTACCAGCAT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capsa_ba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CTTCTTTCCTATCTCTATCTCCATCTTCTATGTATTTCCTACTATCTGGTCTACTAGTTTCTGGTCTATCTTCTGCTCTAACTTCTCTAAACTTCTTCCTAACAATTCTTAACATGCGTTGTTTCTCTATGAATCTAAAGCTACTACCTCTATTCAACTGGTCTATCCTAATTACTTCTGTCCTACTTCT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ACTCTACCTGTTCTATCTGGTGCTGTCGTTATGATCCTATCCGATCTATCTGCTAATACACTATTCTATGATCCAATCTTCGGTGGTGATCCTGTTCTTTACCAACAT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capsa_ddc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ATCTACTTCTTTCCTATCTCTATCCCCATCTTCTATGTATTTCCTACTATCTGGTCTACTAGTTTCTGGTCTATCTTCCGCATTAACATCTCTAAATTTCTTCCTAACAATCCTTAAC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GCGTTGCTTCTCTATGAATCTAAAACTTCTACCTCTATTTAACTGGTCTATTATTATTACTTCTGTTCTACTACTATTCACTCTACCTGTCCTATCTGGTGCAGTCGTTATGATCCTTTCTGATCTTTCTTGCAATACTCTATTCTATGACCCTATTTTCGGTGGTGATCCAGTCCTATACCAACAC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Heterosigma_c9e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GCGCTCAAGCTCACTCAGGACCGTCGGTAGATTTA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ATTTTCAGTTTACACGTTTCAGGAGCAGCATCAATTTTAGGGGCAATTAATTTTATTACCACTATTTTAAACATGCGAGCACCTGGTATGACCATGCATCGACTACCGTTGTTTGTGTGGGCTGTGTTTATTACTGCAATTTTATTATTATTATCGTTACCAGTATTAGCAGGAGCAATTACTATGTTATTAACTGATCGAAATTTCAACACTACCTTTTACGATCCGGCAGGAGGAGGAGACCCTGTATTGT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Karlodinium_057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TACTTCTTTCATGAGTTTATCACCTTCAACTACAGCTTATCTTATCTTTGGATTATTAATGTCAGGTATATCTTCATGTCTAACTTCTATTAACTTTTTTATTACAATTCTTAATCTGAGATCTTATTATCTTACATTAAAGACTATGCCATTATTCCCATGGTCTCTTTTGATAACAGGAGGAATGCTATTATTAACATTACCAATCTTATCAGGTG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CTAATGGTCTTGGCTGATCTTCATTGTAATTCATCATTCTTTGATCCAATCTTTGGAGGAGATCCTATATTC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Karlodinium_69b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TTATCACCTTCAACCACAGCTTATCTTATCTTTGGATTATTAATGTCAGGTATATCCTCATGTCTCACTTCTATTAACTTTTTTATTACAATTCTTAATCTGAGATCTTATTATCTTACATTAAAGACTATGCCATTATTCCCATGGTCTCTCTTGATAACAGGAGGAATGCTATTATTAACATTACCAATCTTATCAGGTGCATTCCTAATGGTCTTGGCTGATCTTCATT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ATTCACTTTTCTTTGATCCAATCTTTGGAGGA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Karlodinium_8ed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TTATCACCTTCAACTACAGCTTATCTTATCTTTGGATTATTAATGTCAGGTATATCCTCATGTCTAACTTCTATTAACTTTTTTATTACAATTCTTAATCTGAGATCTTATTATCTTACATTAAAGACTATGCCATTATTCCCATGGTCTCTTT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AACAGGAAGAATGCTATTATTAACATTACCAATCTTATCAGGTTCTCTATTAATGGTCTCTGCTGATCTTCATTGTAATTCATCATTCTTTGATCCAATCTTTGGAGGAGATCCTATATTC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Karlodinium_a27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TTATCACCTTCAACTACAGCTTATCTTATCTTTGGATTATTAATGTCAGGTATATCCTCATGTCTAACTTCTATTA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TTTATTACAATTCTTAATCTGAGATCTTATTATCTTACATTAAAGACTATGCCATTATTCCCATGGTCTCTTTTGATAACAGGAGGAATGCTATTATTAACATTACCAATCTTATCAGGTGCATTACTAATGGTCTTGGCTGATCTTCATTGTAATTCACTTTTCTTTGATTCAATCTTTGGAGGAGATCCTATATTC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Karlodinium_abe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ATCACCTTCAACTACAGCTTATCTTATCTTTGGATTATTAATGTCAGGTATATCCTCATGTCTAACTTCTATTAACTTTTTTATTACAATTCTTAATCTGAGATCTTATTATCTTACATTAAAGACTATGCCATTATTCCCATGGTCTCTTTTGATAACAGGAGGAATGCTATTATTAACATTACCAATGTTATCAGGTGCATTACTAATGGTCTTGGCTGATCTTCATTCTAATTCATCATTCTTTGATCC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GGAGGAGATCCTATATTC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Nitzschia_010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AATTATCGCTCACTCAGGAGGTGCTGTTGATTTAGCTATTTTCAGTTTACACCTTTCAGGTGCTGCGTCTATTCTAGGTGCTATTAATTTCATCTGTACTATTGTGAACATGAGAACTGAAAGCTTACCATTTCACAAATTACCTTTATTTGTTTGGTCAGTGTTTTTAACAGCAATTCTTTTATTATTAT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ACCAGTGTTAGCAGGTGCTATTACAATGTTATTAACTGATAGAAATTTCAATACAACATTCTTTGATCCAGCAGGTGGTGGTGATCCAGTTCTTTACCAG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06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CGTTGATTTAGCTATTTTCAGTTTACACCTTTCAGGTGCTGCTTCTATTTTAGGTGCGATTAATTTTATTTGTACAATTGTAAACATGAGAACCG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AGTTTACCATTCCACAAATTACCTTTATTTGTATGGTCAGTGTTTTTAACAGCAATTCTTCTATTATTATCTTTACCTGTACTAGCAGGTGCTATTACAATGCTACTGACTGATAGAAATTTTAAT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089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CTTTCAGGTATAATAGCTCATTCAGGTGGTGCTGTTGATTTGGCTATTTTCAG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CACCTTTCAGGTGCTGCATCTATTCTAGGTGCAATTAATTTCATCTGTACTATTGTAAACATGAGAACTGAAAGTTTACCATTTCATAAGTTACCATTATTTGTATGGTCAGTTTTTTTAACAGCAATTTTATTATTACTGTCTTTACCAGTATTAGCAGGTGCTATTACTATGTTATTGACTGATAGAAATTTCAACACTACTTTTTTCGACCCAGCAGGTGGTGGTGATCCAGTTCTTTACCAGCATTTG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0c1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GGTATTATTGCTCACTCTGGTGGTGCTGTTGATCTTGCAATTTTTAGTTTACATTTATCAGGAGCTGCTTCGATTTTAGGAGCAATTAATTTTATTTGTACTATTGTAAATATGCGAACTGACAGTTTACCTTTCCATAAATTACCGTTGTTTGTGTGGGCAGTTTTCATTACAGCTATTCTTCTACTATTGTCTCTACCTGTTTTAGCTGGTGCCATAACTATGTTACTG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AGATCGGAATTTTAATACTACTTTTTTTGACCCTGCAGGTGGTGGTGATCCAGTTTTATATCAGCAT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2bb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CGTTGATTTAGCTATTTTCAGTTTACACCTTTCAGGTGCTGCTTCTATTTTAGGTGCGATTAATTTTATTTGTACAATTGTAAACATGAGAACCGAGAGTTTACCATTCCACAAATTACCTTTATTTGTATGGTCAGTGTTTTTAACAGCAATTCTTCTATTATTATCTTTGCCTGTACTAGCAGGTGCTATTACAATGTTACTGACTGATAGGAATTTT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2da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TGTTGATTTAGCTATTTTCAGTTTACACCTTTCAGGTGCTGCTTCTATTTTAGGTGCGATTAATTTTATTTGTACAATTGTAAACATGAGAACTGAGAGTTTACCATTCCACAAATTACCTTTATTTGTGTGGTCGGTGTTTTTAACAG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ATCCTTCTATTATTATCTTTACCTGTACTAGCAGGTGCTATTACAATGTTACTGACTGATAGAAATTTTAAT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371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TGTTGATTTAGCTATTTTTAGTTTACACCTTTCAGGTGCTGCTTCTATTTTAGGTGCGATTAATTTTATTTGTAC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GTAAACATGAGAACTGAGAGTTTACCATTCCACAAATTACCTTTATTTGTATGGTCAGTGTTTTTAACAGCAATTCTTCTATTATTATCTTTACCTGTACTAGCAGGTGCTATTACGATGTTACTGACTGATAGAAATTTTAAT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456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TGTCGGGTGTTATCGCACACTCGGGAGGTTCGGT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ACTTAGCAATTTTCAGTCTTCACTTATCTGGAGCTGCGTCTATCTTAGGTGCAATTAATTTCATTTGTACTATTGTAAACATGCGAACAGAAAGCTTACCTTTCCATAAGCTACCTTTGTTTGTATGGTCTGTTTTCATTACTGCTATTTTATTATTATTATCGTTACCGGTATTAGCAGGAGCTATTACAATGCTGCTTACAGATCGAAATTTCAACACTACTTTTTTTGATCCAGCAGGTGGTGGAGATCC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TATTCCAGCAC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5b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AGTATAACAGCACATTCAGGAGGATCTGTAGATTTAGCTATTTTCAGTCTTCATTTAGCAGGAGCTTCTTCTATTTTAGGAGCCATTAATTTTATTTGTACTATTGTTAACATGCGTACAGACAGTTTACCATTTCATAAATTACCTTTATTTGTTTGGTCTGTTCTTATTACTGCTGTATTATTACTATTATCTTTACCTGTTTTAGCAG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AATTACAATGTTACTAACTGATAGAAATTTTAATACAACTTTTTTTGATCCAGCAGGTGGAGGTGATCCAGTTCTTTAT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616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CGTTGATTTAGCTATTTTCAGTTTACACCTTTCAGGTGCTGCTTCTATTTTAGGTGCGATTAATTTTATTTGTACAATTGTAAACATGAGAACCGAGAGTTTACCATTCCAC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CCTTTATTTGTATGGTCAGTGTTTTTAACAGCAATTCTTCTATTATTATCTTTACCTGTACTAGCAGGTGCTATTACAATGTTACTGACTGATAGAAATTTTAAT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682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TGGTATTATTGCGCACTCGGGAGGTTCTGTTGATTTAGCAATTTTCAGTCTTCATTTATCAGGAGCA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ATCTATTTTAGGAGCAATTAACTTTATTTGTACTATTGTGAATATGCGAACTGAAAGTCTGCCGTTTCATAAGTTACCTTTATTTGTTTGGGCAATTTTTATTACTGCAATTTTATTATTATTATCACTACCAGTATTAGCAGGTGCAATTACTATGTTATTAACTGATAGAAATTTTAATACTACTTTCTTTGATCCTGCTGGTGGAGGTGATCCTGTATTATATCAGCAT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976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ATCTGGTATTATCGCACACTCTGGAGGTTCTGTAGATTTAGCAATTTTCAGTCTTCACTTATCGGGAGCAGCATCAATTCTAGGCGCAATTAATTTCATTTGTACTATTATCAATATGCGAACAGAAAGTTTACCATTCCACAAATTACCTTTATTTGTTTGGGCGGTATTCATTACTGCTATTCTACTGTTATTATCACTTCCTGTACTAGCAGGAGCAATTACTATGCTGCTAACAGATAGAAATTTTAAC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ACTTTCTTTGACCCTGCAGGTGGAGGTGATCCAGTGTTATATCAGCAC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978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CGTTGATTTAGCTATTTTCAGTTTACACCTTTCAGGTGCTGCTTCTATTTTAGGTGCGATTAATTTTATTTGTACAATTGTAAACATGAGAACCGAGAGTTTACCATTCCACAAATTACCTTTATTTGTATGGTCAGTGTTTTTAACAGCAATTCTTCTATTATTATCTTTGCCTGTACTAGCAGGTGCTATTACAATGTTACTGACTGATAGAAATTTT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990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TTCAGGTATAATAGCTCATTCAGGTGGTGCTGTTGATTTGGCTATTTTCAGTTTACACCTTTCAGGTGCTGCATCTATTCTAGGTGCAATTAATTTCATCTGTACTATTGTAAACATGAGAACTGAAAGTTTACCATTTCATAAGTTACCATTATTTGTATGGTCAGTTTTTTTAACAGC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TTATTATTACTGTCTTTACCAGTATTAGCAGGTGCTATTACTATGTTATTGACTGATAGAAATTTCAACACTACTTTTTTCGAC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ba0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TTCTGGTGGTGCTGTTGATTTAGCTATTTTTAGTTTACACCTTTCAGGTGCTGCTTCTATTTTAGGTGCGATTAATTTTATTTGTAC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GTAAACATGAGAACTGAGAGTTTACCATTCCACAAATTACCTTTATTTGTATGGTCAGTGTTTTTAACAGCAATTCTTCTATTATTATCTTTACCTGTACTAGCAGGTGCTATTACAATGTTACTGACTGATAGAAATTTTAAT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bbc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TGT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TAGCTATTTTCAGTTTACACCTTTCAGGTGCTGCTTCTATTTTAGGTGCGATTAATTTTATTTGTACAATTGTAAACATGAGAACTGAGAGTTTACCATTCCACAAATTACCTTTATTTGTGTGGTCGGTGTTTTTAACAGCAATCCTTCTATTATTATCTTTACCTGTACTAGCAGGTGCTATTACAATGTTACTGACTGATAGAAATTTTAATACAACTTTTTTTGATCCAGCAGGTGGGGGTGATCCA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bc0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TGTTGATTTAGCTATTTTCAGTTTACATCTTTCAGGTGCTGCTTCTATTTTAGGTGCGATTAATTTTATTTGTACAATTGTAAACATGAGAACTGAGAGTTTACCATTCCACAAATTACCTTTATTCGTATGGTCAGTGTTTTTAACAGCAATTCTTCTATTATTATCTTTACCTGTACTAGCAGG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CATTACAATGTTATTGACTGATAGAAATTTTAAT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c26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AAGTATAACAGCGCATTCAGGAGGATCTGTGGATTTAGCGATTTTTAGTCTTCACCTATCTGGGGCTTCTTCTATTTTAGGAGCTATTAACTTTATCTGCACTATTTTTAACATGCGTACAGATAGCTTACCTTTCCACA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ACCTTTATTTGTTTGGGCTGTTCTTATTACCGCAGTATTATTACTTTTATCTTTACCAGTTTTAGCAGGAGCTATCACAATGCTTTTAACTGATAGAAATTTTAATACAACTTTTTTTGACCCAGCTGGTGGAGGTGATCCAGTTCTT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c3f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TGTTGATTTAGCTATTTTTAGTTTACACCTTTCAGGTGCTG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CTATTTTAGGTGCGATTAATTTTATTTGTACAATTGTAAACATGAGAACTGAGAGTTTACCATTCCACAAATTACCTTTATTTGTATGGTCAGTGTTTTTAACAGCAATTCTTCTATTATTATCTTTACCTGTACTAGCAGGTGCTATTACAATGTTACTGACTGATAGAAATTTTAAT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ceb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CAGGTATTATTGCACACTCTGGTGGTGCTGTTGATTTAGCTATTTTCAGTTTACACCTTTCAGGTGCTGCTTCTATTTTAGGTGCGATTAATTTTATTTGTACTATTGTTAACATGCGAACTGAGAGTTTACCATTCCATAAGTTACCTCTATTCGTATGGGCAGTATTTATTACCGCAATTTTATTGTTATTATCGTTACCAGTATTAGCAGGTGCAATTACCATGTTATTAACTGATAGAAATTTCAAT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CTTTCTTTGATCCAGCAGGTGGAGGTGATCCTGTATTGTATCAGCAC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dca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TGTTGATTTAGCTATTTTCAGTTTACACCTTTCAGGTGCTGCTTCTATTTTAGGTGCGATTAATTTTATTTGTACAATTGTAAACATGAGAACTGAGAGTTTACCATTTCACAAATTACCTTTATTTGTATGGTCAGTGTTTTTAACAGCAATTCTTCTATTATTATCTTTACCTGTACTAGCAGGTGCTATTACAATGTTACTGACTGATAGAAATTTTA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de4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TGGTATTATTGCACACTCTGGAGGTTCTGTAGATTTAGCAATCTTCAGTCTTCACTTATCAGGAGCGGCATCAATTCTAGGAGCAATTAATTTTATTTGTACTATTATTAATATGCGAACAGAAAGTCTGCCATTCCATAAGTTACCTTTATTCGTTTGGGCAGTATTTATTACCGCAATTTTATTATTATTATCACTACCAGTTCTAGCGGGAGCAATTACTATGTTATTAACTGATAGAAATTTCA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CACCTTCTTTGACCCTGCGGGTGGAGGTGATCCAGTGTTATATCAGCAT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e7b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TTATCAGGTGTTATAGCTCACTCTGGAGGTTCTGTAGATTTAGCAATTTTCAGCCTTCATTTATCTGGAGCTGCATCTATTTTAGGTGCAATTAATTTCATTTGTACTATTGTAAATATGCGAACAGAAAGTTTACCTTTCCATAAGTTACCTCTGTTTGTATGGTCTGTTTTCATTACTG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TTTACTCTTATTATCTTTACCCGTATTGGCAGGAGCGATTACAATGTTACTTACAGATAGAAATTTCAATACCACTTTTTTTGATCCAGCAGGTGGTGGCGATCCGGTATTATTCCAACAT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e9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AAGTATAACAGCGCATTCAGGAGGATCTGTGGATTTAGCTATTTTTAGTCTTCACCTATCTGGGGCTTCTTCTATTTTAGGAGCTATTAACTTTATTTGCACT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TTAACATGCGTACAGATAGCTTACCTTTCCACAAATTACCTTTATTTGTTTGGGCTGTTCTTATTACCGCAGTATTATTACTTTTATCTTTACCAGTTTTAGCAGGAGCTATCACAATGCTTTTAACTGATAGAAATTTTAATACAACTTTTTTTGACCCAGCTGGTGGAGGTGATCCAGTTCTTTAT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ead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CATTATTGCACACTCTGGTGGTGCTG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ATTTAGCTATTTTCAGTTTACACCTTTCAGGTGCTGCTTCTATTTTAGGTGCGATTAATTTTATTTGTACAATTGTAAACATGAGAACTGAGAGTTTACCATTCCACAAATTACCTTTATTTGTATGGTCAGTGTTTTTAACAGCAATTCTTCTATTATTATCTTTACCTGTACTAGCAGGTGCTATTACAATGTTACTGACTGATAGAAATTTTAATACAACTTTTTTTGATCCAGCAGGTGGTGGTGATCCA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ee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ATCAGGTATTATTGCACACTCTGGTGGTGCTGTTGATTTAGCTATTTTCAGTTTACATCTTTCAGGTGCTGCTTCTATTTTAGGTGCGATTAATTTTATTTGTACAATTGTAAACATGAGAACTGAGAGTTTACCATTCCACAAATTACCTTTATTTGTATGGTCAGTGTTTTTAACAGCAATTCTTCTATTATTATCTTTACCTGTACTAGCAG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CCATTACAATGTTATTGACTGATAGAAATTTTAATACAACTTTTTTTGATCCAGCAGGTGGTGGTGATCCAGTTCTTTA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Nitzschia_fce</w:t>
            </w:r>
            <w:proofErr w:type="spellEnd"/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AGGTATTATTGCTCACTCTGGTGGTGCAGTTGATTTAGCTATTTTTAGCTTACACCTTTCAGGCGCTGCTTCTATTTTAGGTGCAATTAATTTCATTTGTACTATTGTAAATATGAGAACTGAAAGTTTACCATTCCAC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TTCCTTTATTTGTATGGTCAGTATTTTTGACAGCTATTTTACTGTTATTGTCTTTACCGGTACTAGCGGGCGCTATTACAATGCTGTTAACAGATAGAAATTTCAATACAACCTTTTTTGATCCTGCAGGTGGTGGAGACCCTGTTCTTTACCAA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haeocystis_321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GTCAGGAATTTTAGCTCATTCTGGCGGCGCTGTCGATTTAGCTATTTTTAGCTTACATTTGGCGGGT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CGTCTATTTTAGGAGCTATAAATTTTATTGTAACTATTTTAAACATGCGTTGTCCTGGTATGACTGCTCATAGAACACCTTTATTTGTTTGGGCTGTTTTTATAACAGCTTTTTTACTTTTGTTATCACTTCCTGTTTTAGCTGGCGCTATTACAATGTTATTAACAGATAGAAATTTTAATACGTCTTTCTTTGATCCAAACGGTGGTGGTGATCCTGTCTTATAT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haeocystis_4dc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TTGTCTGGAATTTTAGCTCATTCCGGCGGTGCTGTTGATTTAGCTATTTTTAGCTTACATTTAGCTGGTATTTCTTCTATTTTGGGCGCTATAAATTTTATTGTAACGATTTTAAACATGCGTTGCCCCGGAATGGCTGCTCATAGAACACCCTTATTTGTTTGGGCTGTTTTTATTACAGCTTTTCTTCTTTTGCTCTCTCTTCCTGTTTTAGCTGGTGCTATTACTATGTTGTTA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GATAGAAATTTTAATACTTCCTTTTTTGATCCCAGCGGTGGTGGTGATCCGGTTTTGTAC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Phaeocystis_8cd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TTGTCTGGAATTTTAGCTCATTCCGGCGGTGCTGTTGATTTAGCTATTTTTAGCTTACATTTAGCTGGTATTTCTTCTATTTTGGGCGCTATAAATTTTATTGTAACTATTTTAAACATGCGTTGTCCTGGTATGACTGCTCATAGAACACCTTTATTTGTT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GCTGTTTTTATAACAGCTTTTTTACTTTTGTTATCACTTCCTGTTTTAGCTGGCGCTATTACAATGTTATTAACAGATAGAAATTTTAATACGTCTTTCTTTGATCCAAACGGTGGTGGTGATCCTGTCTTATAT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haeocystis_94b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GTCAGGAATTTTAGCTCATTCTGGTGGCGCTGTCGATTTAGCTATTTTTAGCTTACATTTGGCGGGTATTTCGTCTATTTTAGGAG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AAATTTTATTGTAACTATTTTAAACATGCGTTGTCCTGGTATGACTGCTCATAGAACACCTTTATTTGTTTGGGCTGTTTTTATAACAGCTTTTTTACTTTTGTTATCACTTCCTGTTTTAGCTGGCGCTATTACAATGTTATTAACAGATAGAAATTTTAATACGTCTTTCTTTGATCCGAACGGTGGTGGTGATCCTGTCTTATAT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haeocystis_b1a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GTCAGGAATT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GCTCATTCTGGTGGCGCTGTCGATTTAGCTATTTTTAGCTTACATTTGGCGGGTATTTCGTCTATTTTAGGAGCTATAAATTTTATTGTAACTATTTTAAACATGCGTTGTCCTGGTATGACTGCTCATAGAACACCTTTATTTGTTTGGGCTGTTTTTATAACAGCTTTTTTACTTTTGTTATCACTTCCTGTTTTAGCTGGCGCTATTACAATGTTATTAACAGATAGAAATTTTAATACGTCTTTCTTTG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CAAACGGTGGTGGTGATCCTGTCTTATAT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haeocystis_c63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TGTCAGGAATTTTAGCTCATTCTGGTGGCGCTGTCGATTTAGCTATTTTTAGCTTACATTTGGCGGGTATTTCGTCTATTTTAGGAGCTATAAATTTTATTGTAACTATTTTAAACATGCGTTGTCCTGGTATGACTGCTCATAGAACACCTTTATTTGTTTGGGCTGTTTTTATAACAGCTTTTTTACTTT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ATCACTTCCTGTTTTAGCTGGAGCTATTACAATGTTATTAACAGATAGAAATTTTAATACGTCTTTCTTTGATCCAAACGGTGGTGGTGATCCTGTCTTATAT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rorocentrum_747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AGCACTTCTTTCATGAGTTTATCACCTTCAAGTACAGGAAATCTTATCTTTGGATTATTAATCTCAGGTATATCCTCATGTCTCACATCTCTTAACTTTTGGACAACAATTCTA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GAGCTCTTATTATCTGACATTAAAGACTATGCCATTATTCCCTTGAGCTCTCTTGATTACAGCAGGAATGCTTTTATTAACATTACCAATCTTATCAGGAGGTCTTCTAATGGTCTTGTCTGATCTTCAATCTAATACACTTTTCTTTGATCCAATCTTTGGAGGAGATCCTATATTCTATCAA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seudochattonella_af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TTAAGTAGTGTACAGGCACATTCAGGTCCTGCCG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GATTTAGCGATTTTTAGTTTACACTTGTCTGGAGCTTCTTCAATTTTAGGAGCTATCAACTTTATTACAACAATCCTAAATATGCGTGCACCTGGAATGAGTATGCACCGTTTACCTTTAATGGTTTGGTCGGTTTTCATTACCGCTATACTACTACTTTTATCTTTACCTGTTTTAGCTGGTGCAATTACCATGCTTTTAACAGATAGAAACTTTAACACAACATTTTTTGATCCTGCTGGAGGAGGAGATCC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TATTATATCAGCAC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seudochattonella_f24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TTAAGTAGTGTACAGGCGCATTCAGGTCCTGCCGTTGATTTAGCGATTTTTAGTTTACACTTGTCTGGAGCTTCTTCAATTTTAGGAGCTATCAACTTTATTACAACAATCCTAAATATGCGTGCACCTGGAATGAGTATGCACCGTTTACCTTTAATGGTCTGGTCGGTTTTCATTACCGCTATATTACTACTTTTATCTTTACCTG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TAGCTGGTGCAATTACCATGCTTTTAACAGATAGAAACTTTAACACAACATTCTTTGATCCGGCTGGAGGAGGAGATCCTGTACTATATCAGCACCTT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seudonitzschia_220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AGGAGTTTTAGCTCATTCAGGAGGTTCTGTTGATTTGGCAATTTTCAGTCTTCACTTATCAGGTGCTGCGTCAATTTTAGGTGCAATTAATTTTATTTGTACTATTGTTAATATGCGAACTGAAAGTTTACCATTCCATAAACTTCCTTTATTTGTTTGGTCAGTGTTTATTACTGCGATCTTGTTACTGTTATCACTACCAGTTTTGGCAGGAGCAATTACAATGTTGTTAACAGATAGAAATTTTAA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AACATTTTTTGATCCAGCAGGTGGTGGAGATCCTGTCCTTTTTCAGCAT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seudonitzschia_4e5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CTTTCAGGAGTTTTATCTCACTCAGGAGGGTCTGTTGATTTAGCAATTTTCAGTCTTCATTTATCAGGAGCAGCATCAATTTTAGGTGCAATTAATTTTATTTGTACAATTGTAAATATGCGAACAGAGAGTTTACCATTTCATAAACTTCCTTTATTCGTTTGGGCTGTTTTT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CAGCTATTTTACTGTTACTATCGTTACCTGTTTTAGCAGGAGCGATTACAATGTTATTAACAGATAGAAATTTTAATACTACTTTCTTTGATCCAGCAGGTGGAGGAGATCCAGTTCTTTTCCAG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seudonitzschia_95f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TGGAGCTATTGCTCATTCTGGAGGGTCTGTCGATCTAGCAATTTTTAGTCTTCATTTATCTGGAGCTGCATCAATTTTAGGTGCAATTAAT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ATTTGTACCATTGTAAATATGCGAACTGAAAGTTTACCTTTCCACAAACTTCCTTTATTTGTGTGGGCTGTTTTCATTACCGCTATTTTACTTTTATTATCTCTACCTGTACTAGCTGGAGCAATTACAATGTTGTTGACTGATCGGAACTTTAACACAACTTTTTTTGATCCAGCAGGCGGAGGAGATCCTGTGCTATTCCAGCAC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seudonitzschia_d36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TGGAGTTTTATCC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ACTCTGGAGGTTCTGTTGATTTAGCAATTTTCAGTCTTCATTTGTCTGGGGCAGCTTCTATTTTAGGAGCGATTAACTTCATTTGTACAATTGTAAATATGAGAACTGAAAGTTTACCATTCCACAAACTTCCTCTGTTTGTATGGGCAGTTTTCATTACTGCTATTTTATTACTTTTATCATTACCAGTTTTAGCTGGAGCAATTACAATGTTGTTAACTGACAGGAACTTTAATACTACATTTTTTGACCCT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AGGTGGAGGTGATCCAGTACTTTTCCAACATTTATTC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seudonitzschia_d40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AAGTGTTTTATCTCACTCTGGAGGTTCTGTGGATTTAGCAATTTTCAGTCTTCACTTGTCAGGAGCAGCTTCAATTTTAGGTGCAATTAATTTTATTTGTACAATTGTAAATATGAGAACTGAGAGTTTACCATTTCATAAGCTTCCGTTATTTGTTTGGTCTGTTTTCATTACTGCCATTTTATTACT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CTATCTTTACCTGTTCTAGCGGGTGCTATAACAATGTTATTGACCGACAGAAATTTCAATACCACTTTTTTTGATCCTGCAGGTGGAGGAGATCCTGTACTTTTTCAGCACTTA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Pseudonitzschia_e48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CTTTCAGGAGTTTTATCTCATTCAGGAGGTTCTGTTGATCTAGCAATTTTTAGCCTTCATTTATCTGGGGCAGCGTCAATTTTAGGTGCGATCAATTTTATTTGTACTATTGTAAA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TATGAGAACTGAAAGTTTACCATTCCACAAACTTCCTTTATTTGTTTGGTCTGTTTTTATTACAGCCATTTTATTATTATTAGCACTACCTGTTTTAGCAGGAGCAATTACAATGTTATTAACTGATAGAAATTTCAATACTACCTTTTTTGATCCCGCAGGTGGAGGAGATCCTGTACTTTTTCAACATTTGTTT</w:t>
            </w:r>
          </w:p>
        </w:tc>
      </w:tr>
      <w:tr w:rsidR="009C5F2E" w:rsidRPr="009C5F2E" w:rsidTr="009C5F2E">
        <w:tc>
          <w:tcPr>
            <w:tcW w:w="589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Woloszynskia_584</w:t>
            </w:r>
          </w:p>
        </w:tc>
        <w:tc>
          <w:tcPr>
            <w:tcW w:w="4411" w:type="pct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ATCTACTTCTTTTATGACTTTATCACCTTCAAGTACAG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GAAATCTTATCTTTGGATTATTAATCTCTGGTATATCCTCATGTCTTACATCTCTTAACTTTTGGATTACAATTCTAAATCTGAGATCTTATTATCTGACATTAAAGACTATCCCATTATTTCCTTGGGCTTTCTTGATTACAGCTTTCATGCTTTTATTAACATTACCAATTTTATCTGGTACACTTATTTTAATATTAGGTGATCTTCATTCTAATACACTTTTCTTTGATCCAATATTTGGAGGAGATCCTAT</w:t>
            </w:r>
            <w:r w:rsidRPr="009C5F2E">
              <w:rPr>
                <w:rFonts w:ascii="Times New Roman" w:hAnsi="Times New Roman" w:cs="Times New Roman"/>
                <w:sz w:val="10"/>
                <w:szCs w:val="10"/>
              </w:rPr>
              <w:t>ATTCTATCAACACTTATTT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C5F2E" w:rsidRDefault="009C5F2E" w:rsidP="009C5F2E">
      <w:pPr>
        <w:pStyle w:val="BodyText"/>
      </w:pPr>
      <w:r>
        <w:br w:type="page"/>
      </w: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lastRenderedPageBreak/>
        <w:t xml:space="preserve">Table S3: Complete list of logistic-regression models tested describing taxon occurrence as a function of sea-surface temperature, pH, and salinity.   </w:t>
      </w:r>
    </w:p>
    <w:tbl>
      <w:tblPr>
        <w:tblStyle w:val="TableGrid"/>
        <w:tblW w:w="5000" w:type="pct"/>
        <w:tblLook w:val="07E0" w:firstRow="1" w:lastRow="1" w:firstColumn="1" w:lastColumn="1" w:noHBand="1" w:noVBand="1"/>
        <w:tblCaption w:val="Table S3: Complete list of logistic-regression models tested describing taxon occurrence as a function of sea-surface temperature, pH, and salinity.   "/>
      </w:tblPr>
      <w:tblGrid>
        <w:gridCol w:w="2075"/>
        <w:gridCol w:w="10875"/>
      </w:tblGrid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Models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Alexandrium_2b2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 xml:space="preserve">(1 + pHStd | Season), (1 + 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 xml:space="preserve">TempStd | Season), (1 + SalinityStd | Season), TempStd + (1 + pHStd | Season), pHStd + (1 + TempStd | Season), pHStd + SalinityStd + (1 + TempStd | Season), pHStd + TempStd, pHStd * TempStd, pHStd + SalinityStd, pHStd + SalinityStd + (1 | Season), pHStd + 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(1 + SalinityStd | Season), SalinityStd + (1 + pHStd | Season), pHStd + (0 + SalinityStd | Season), SalinityStd + (0 + pHStd | Season), 0 + pHStd + (1 + TempStd | Season), pHStd + (0 + TempStd | Season)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Alexandrium_3fc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 xml:space="preserve">(1 + pHStd | Season), (1 + 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 xml:space="preserve">TempStd | Season), (1 + SalinityStd | Season), TempStd + (1 + pHStd | Season), pHStd + (1 + TempStd | Season), pHStd + SalinityStd + (1 + TempStd | Season), pHStd + TempStd, pHStd * TempStd, pHStd + SalinityStd, pHStd + SalinityStd + (1 | Season), pHStd + 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(1 + SalinityStd | Season), SalinityStd + (1 + pHStd | Season), pHStd + (0 + SalinityStd | Season), SalinityStd + (0 + pHStd | Season), 0 + (1 + TempStd | Season), 1 + (0 + TempStd | Season)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Hematodinium_449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(1 + pHStd | Season), (1 + TempStd | Season), (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1 + SalinityStd | Season), TempStd + (1 + pHStd | Season), pHStd + (1 + TempStd | Season), pHStd + SalinityStd + (1 + TempStd | Season), pHStd + TempStd, pHStd * TempStd, pHStd + SalinityStd, pHStd + SalinityStd + (1 | Season), pHStd + (1 + SalinityStd | S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eason), SalinityStd + (1 + pHStd | Season), pHStd + (0 + SalinityStd | Season), SalinityStd + (0 + pHStd | Season)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Karlodinium_8ed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(1 + pHStd | Season), (1 + TempStd | Season), (1 + SalinityStd | Season), TempStd + (1 + pHStd | Season), pHStd + (1 + TempS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d | Season), pHStd + SalinityStd + (1 + TempStd | Season), pHStd + TempStd, pHStd * TempStd, pHStd + SalinityStd, pHStd + SalinityStd + (1 | Season), pHStd + (1 + SalinityStd | Season), SalinityStd + (1 + pHStd | Season), pHStd + (0 + SalinityStd | Season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), SalinityStd + (0 + pHStd | Season), 0 + (1 + TempStd | Season), 1 + (0 + TempStd | Season), 0 + (0 + TempStd | Season)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Karlodinium_a27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 xml:space="preserve">(1 + pHStd | Season), (1 + TempStd | Season), (1 + SalinityStd | Season), TempStd + (1 + pHStd | Season), pHStd + (1 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+ TempStd | Season), pHStd + SalinityStd + (1 + TempStd | Season), pHStd + TempStd, pHStd * TempStd, pHStd + SalinityStd, pHStd + SalinityStd + (1 | Season), pHStd + (1 + SalinityStd | Season), SalinityStd + (1 + pHStd | Season), pHStd + (0 + SalinityStd |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 xml:space="preserve"> Season), SalinityStd + (0 + pHStd | Season), 0 + pHStd + (1 + SalinityStd | Season)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nitzschia_4e5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 xml:space="preserve">0 + TempStd + SalinityStd + (1 | Season), TempStd + SalinityStd + (1 | Season), TempStd + SalinityStd, TempStd 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+ SalinityStd + pHStd, pHStd + TempStd + SalinityStd + (1 | Season)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nitzschia_d36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HStd + TempStd + SalinityStd + (1 | Season), pHStd + SalinityStd + (1 | Season), 0 + pHStd + SalinityStd + (1 | Season), 0 + SalinityStd + (1 | Season), TempStd + Sal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inityStd + pHStd, 0 + (1 + SalinityStd | Season), 0 + TempStd + (1 + SalinityStd | Season), 0 + TempStd + pHStd + (1 + SalinityStd | Season)</w:t>
            </w:r>
          </w:p>
        </w:tc>
      </w:tr>
      <w:tr w:rsidR="00987AF0" w:rsidRPr="009C5F2E" w:rsidT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nitzschia_d40</w:t>
            </w:r>
          </w:p>
        </w:tc>
        <w:tc>
          <w:tcPr>
            <w:tcW w:w="4232" w:type="pct"/>
          </w:tcPr>
          <w:p w:rsidR="00987AF0" w:rsidRPr="009C5F2E" w:rsidRDefault="00336B82" w:rsidP="009C5F2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SalinityStd + TempStd + (1 | Season), 1 + SalinityStd + (0 + TempStd| Season), 1 + SalinityStd</w:t>
            </w: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 xml:space="preserve"> + (1 + TempStd| Season), 0 + SalinityStd + (1 | Season), SalinityStd</w:t>
            </w:r>
          </w:p>
        </w:tc>
      </w:tr>
    </w:tbl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lastRenderedPageBreak/>
        <w:t>Table S4: Top ten taxa associated with Alexandrium_2b2 by CAP, with association strength and direction.</w:t>
      </w:r>
    </w:p>
    <w:tbl>
      <w:tblPr>
        <w:tblStyle w:val="Table"/>
        <w:tblW w:w="2222" w:type="pct"/>
        <w:tblLook w:val="07E0" w:firstRow="1" w:lastRow="1" w:firstColumn="1" w:lastColumn="1" w:noHBand="1" w:noVBand="1"/>
        <w:tblCaption w:val="Table S4: Top ten taxa associated with Alexandrium_2b2 by CAP, with association strength and direction."/>
      </w:tblPr>
      <w:tblGrid>
        <w:gridCol w:w="4030"/>
        <w:gridCol w:w="1729"/>
      </w:tblGrid>
      <w:tr w:rsidR="00987AF0" w:rsidRPr="009C5F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itylum_ba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01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itylum_a3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00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halassiosira_47a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962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oteriospumella_86a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83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Oncorhynchus_58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83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oteriospumella_b57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634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hattonella_135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6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Balanus_513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0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innularia_950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ylindrotheca_072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462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Table S5: Top ten taxa associated with Alexandrium_3fc by CAP, with association strength and direction.</w:t>
      </w:r>
    </w:p>
    <w:tbl>
      <w:tblPr>
        <w:tblStyle w:val="Table"/>
        <w:tblW w:w="2152" w:type="pct"/>
        <w:tblLook w:val="07E0" w:firstRow="1" w:lastRow="1" w:firstColumn="1" w:lastColumn="1" w:noHBand="1" w:noVBand="1"/>
        <w:tblCaption w:val="Table S5: Top ten taxa associated with Alexandrium_3fc by CAP, with association strength and direction."/>
      </w:tblPr>
      <w:tblGrid>
        <w:gridCol w:w="3861"/>
        <w:gridCol w:w="1717"/>
      </w:tblGrid>
      <w:tr w:rsidR="00987AF0" w:rsidRPr="009C5F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rasinoderma_6ac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23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Stephanodiscus_0c0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223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haetoceros_dcd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08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haeocystis_4dc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208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Rhizosolenia_006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97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Rhizosolenia_d78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82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haetoceros_73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82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Mytilus_4a8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768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Hincksia_8a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768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Minutocellus_5ae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612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C5F2E" w:rsidRDefault="009C5F2E" w:rsidP="009C5F2E">
      <w:pPr>
        <w:pStyle w:val="BodyText"/>
      </w:pPr>
      <w:r>
        <w:br w:type="page"/>
      </w: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lastRenderedPageBreak/>
        <w:t>Table S6: Top ten taxa associated with Hematodinium_449 by CAP, with association strength and direction.</w:t>
      </w:r>
    </w:p>
    <w:tbl>
      <w:tblPr>
        <w:tblStyle w:val="Table"/>
        <w:tblW w:w="2291" w:type="pct"/>
        <w:tblLook w:val="07E0" w:firstRow="1" w:lastRow="1" w:firstColumn="1" w:lastColumn="1" w:noHBand="1" w:noVBand="1"/>
        <w:tblCaption w:val="Table S6: Top ten taxa associated with Hematodinium_449 by CAP, with association strength and direction."/>
      </w:tblPr>
      <w:tblGrid>
        <w:gridCol w:w="4258"/>
        <w:gridCol w:w="1680"/>
      </w:tblGrid>
      <w:tr w:rsidR="00987AF0" w:rsidRPr="009C5F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Saxidomus_33e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105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hrysochromulina_7aa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74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ylindrotheca_799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79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halassionema_f2c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45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Gelidiophycus_40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396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Nitzschia_dca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376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Obelia_f83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356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Karlodinium_a27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235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Balanus_2eb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174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Stephanodiscus_0c0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174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Table S7: Top ten taxa associated with Karlodinium_8ed by CAP, with association strength and direction.</w:t>
      </w:r>
    </w:p>
    <w:tbl>
      <w:tblPr>
        <w:tblStyle w:val="Table"/>
        <w:tblW w:w="2291" w:type="pct"/>
        <w:tblLook w:val="07E0" w:firstRow="1" w:lastRow="1" w:firstColumn="1" w:lastColumn="1" w:noHBand="1" w:noVBand="1"/>
        <w:tblCaption w:val="Table S7: Top ten taxa associated with Karlodinium_8ed by CAP, with association strength and direction."/>
      </w:tblPr>
      <w:tblGrid>
        <w:gridCol w:w="4155"/>
        <w:gridCol w:w="1783"/>
      </w:tblGrid>
      <w:tr w:rsidR="00987AF0" w:rsidRPr="009C5F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itylum_a3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405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halassiosira_6b3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164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oteriospumella_b57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924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itylum_ba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804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ylindrotheca_942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68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ylindrotheca_072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8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Oncorhynchus_58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8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ythium_482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8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ythium_67b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8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Asterionellopsis_68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63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C5F2E" w:rsidRDefault="009C5F2E" w:rsidP="009C5F2E">
      <w:pPr>
        <w:pStyle w:val="BodyText"/>
      </w:pPr>
      <w:r>
        <w:br w:type="page"/>
      </w: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lastRenderedPageBreak/>
        <w:t>Table S8: Top ten taxa associated with Karlodinium_a27 by CAP, with association strength and direction.</w:t>
      </w:r>
    </w:p>
    <w:tbl>
      <w:tblPr>
        <w:tblStyle w:val="Table"/>
        <w:tblW w:w="2083" w:type="pct"/>
        <w:tblLook w:val="07E0" w:firstRow="1" w:lastRow="1" w:firstColumn="1" w:lastColumn="1" w:noHBand="1" w:noVBand="1"/>
        <w:tblCaption w:val="Table S8: Top ten taxa associated with Karlodinium_a27 by CAP, with association strength and direction."/>
      </w:tblPr>
      <w:tblGrid>
        <w:gridCol w:w="3716"/>
        <w:gridCol w:w="1683"/>
      </w:tblGrid>
      <w:tr w:rsidR="00987AF0" w:rsidRPr="009C5F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Balanus_2eb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72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Hincksia_8a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50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Skeletonema_0a6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369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Gelidiophycus_40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35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Micromonas_6f9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31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ythium_3b3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Hematodinium_449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149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Balanus_6ef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13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Bathycoccus_14e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09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ycnococcus_d9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-0.1093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Table S9: Top ten taxa associated with Pseudonitzschia_4e5 by CAP, with association strength and direction.</w:t>
      </w:r>
    </w:p>
    <w:tbl>
      <w:tblPr>
        <w:tblStyle w:val="Table"/>
        <w:tblW w:w="2222" w:type="pct"/>
        <w:tblLook w:val="07E0" w:firstRow="1" w:lastRow="1" w:firstColumn="1" w:lastColumn="1" w:noHBand="1" w:noVBand="1"/>
        <w:tblCaption w:val="Table S9: Top ten taxa associated with Pseudonitzschia_4e5 by CAP, with association strength and direction."/>
      </w:tblPr>
      <w:tblGrid>
        <w:gridCol w:w="4126"/>
        <w:gridCol w:w="1633"/>
      </w:tblGrid>
      <w:tr w:rsidR="00987AF0" w:rsidRPr="009C5F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lanus_79b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23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nitzschia_d36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932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Rhizosolenia_e5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932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itylum_ce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75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lytia_8b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75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eronospora_8ec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haetoceros_73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calanus_175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Asterionellopsis_fce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69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endraster_0f8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09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C5F2E" w:rsidRDefault="009C5F2E" w:rsidP="009C5F2E">
      <w:pPr>
        <w:pStyle w:val="BodyText"/>
      </w:pPr>
      <w:r>
        <w:br w:type="page"/>
      </w: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lastRenderedPageBreak/>
        <w:t>Table S10: Top ten taxa associated with Pseudonitzschia_d36 by CAP, with association strength and direction.</w:t>
      </w:r>
    </w:p>
    <w:tbl>
      <w:tblPr>
        <w:tblStyle w:val="Table"/>
        <w:tblW w:w="2222" w:type="pct"/>
        <w:tblLook w:val="07E0" w:firstRow="1" w:lastRow="1" w:firstColumn="1" w:lastColumn="1" w:noHBand="1" w:noVBand="1"/>
        <w:tblCaption w:val="Table S10: Top ten taxa associated with Pseudonitzschia_d36 by CAP, with association strength and direction."/>
      </w:tblPr>
      <w:tblGrid>
        <w:gridCol w:w="4133"/>
        <w:gridCol w:w="1626"/>
      </w:tblGrid>
      <w:tr w:rsidR="00987AF0" w:rsidRPr="009C5F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lanus_79b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29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lytia_8b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925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nitzschia_4e5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783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Asterionellopsis_fce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739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Asterionellopsis_68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7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endraster_0f8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7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lytia_cae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35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Skeletonema_cf5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16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calanus_175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41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hondracanthus_0d6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331</w:t>
            </w:r>
          </w:p>
        </w:tc>
      </w:tr>
    </w:tbl>
    <w:p w:rsidR="009C5F2E" w:rsidRDefault="009C5F2E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p w:rsidR="00987AF0" w:rsidRPr="009C5F2E" w:rsidRDefault="00336B82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9C5F2E">
        <w:rPr>
          <w:rFonts w:ascii="Times New Roman" w:hAnsi="Times New Roman" w:cs="Times New Roman"/>
          <w:sz w:val="22"/>
          <w:szCs w:val="22"/>
        </w:rPr>
        <w:t>Table S11: Top ten taxa associated with Pseudonitzschia_d40 by CAP, with association strength and direction.</w:t>
      </w:r>
    </w:p>
    <w:tbl>
      <w:tblPr>
        <w:tblStyle w:val="Table"/>
        <w:tblW w:w="2152" w:type="pct"/>
        <w:tblLook w:val="07E0" w:firstRow="1" w:lastRow="1" w:firstColumn="1" w:lastColumn="1" w:noHBand="1" w:noVBand="1"/>
        <w:tblCaption w:val="Table S11: Top ten taxa associated with Pseudonitzschia_d40 by CAP, with association strength and direction."/>
      </w:tblPr>
      <w:tblGrid>
        <w:gridCol w:w="3990"/>
        <w:gridCol w:w="1588"/>
      </w:tblGrid>
      <w:tr w:rsidR="00987AF0" w:rsidRPr="009C5F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itylum_ce4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2462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Synchaeta_06c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977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alanus_79b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916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Skeletonema_0a6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916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calanus_175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882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Attheya_223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766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Chaetoceros_00e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712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Thalassiosira_39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616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Ditylum_a31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541</w:t>
            </w:r>
          </w:p>
        </w:tc>
      </w:tr>
      <w:tr w:rsidR="00987AF0" w:rsidRPr="009C5F2E"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Pseudonitzschia_4e5</w:t>
            </w:r>
          </w:p>
        </w:tc>
        <w:tc>
          <w:tcPr>
            <w:tcW w:w="0" w:type="auto"/>
          </w:tcPr>
          <w:p w:rsidR="00987AF0" w:rsidRPr="009C5F2E" w:rsidRDefault="00336B8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5F2E">
              <w:rPr>
                <w:rFonts w:ascii="Times New Roman" w:hAnsi="Times New Roman" w:cs="Times New Roman"/>
                <w:sz w:val="22"/>
                <w:szCs w:val="22"/>
              </w:rPr>
              <w:t>0.1473</w:t>
            </w:r>
          </w:p>
        </w:tc>
      </w:tr>
    </w:tbl>
    <w:p w:rsidR="00336B82" w:rsidRPr="009C5F2E" w:rsidRDefault="00336B82">
      <w:pPr>
        <w:rPr>
          <w:rFonts w:ascii="Times New Roman" w:hAnsi="Times New Roman" w:cs="Times New Roman"/>
          <w:sz w:val="22"/>
          <w:szCs w:val="22"/>
        </w:rPr>
      </w:pPr>
    </w:p>
    <w:sectPr w:rsidR="00336B82" w:rsidRPr="009C5F2E" w:rsidSect="009C5F2E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36B82" w:rsidRDefault="00336B82">
      <w:pPr>
        <w:spacing w:after="0"/>
      </w:pPr>
      <w:r>
        <w:separator/>
      </w:r>
    </w:p>
  </w:endnote>
  <w:endnote w:type="continuationSeparator" w:id="0">
    <w:p w:rsidR="00336B82" w:rsidRDefault="00336B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36B82" w:rsidRDefault="00336B82">
      <w:r>
        <w:separator/>
      </w:r>
    </w:p>
  </w:footnote>
  <w:footnote w:type="continuationSeparator" w:id="0">
    <w:p w:rsidR="00336B82" w:rsidRDefault="00336B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B66E377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2737"/>
    <w:rsid w:val="00336B82"/>
    <w:rsid w:val="004E29B3"/>
    <w:rsid w:val="00590D07"/>
    <w:rsid w:val="00784D58"/>
    <w:rsid w:val="008D6863"/>
    <w:rsid w:val="00987AF0"/>
    <w:rsid w:val="009C5F2E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E069D"/>
  <w15:docId w15:val="{21FB8D51-216A-7B44-959B-B6A6E056A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9C5F2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6534</Words>
  <Characters>37249</Characters>
  <Application>Microsoft Office Word</Application>
  <DocSecurity>0</DocSecurity>
  <Lines>310</Lines>
  <Paragraphs>87</Paragraphs>
  <ScaleCrop>false</ScaleCrop>
  <Company/>
  <LinksUpToDate>false</LinksUpToDate>
  <CharactersWithSpaces>4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vironmental DNA Metabarcoding for Simultaneous Monitoring and Ecological Assessment of Many Harmful Algae: Supplementary Information</dc:title>
  <dc:creator>Emily Jacobs-Palmer; Ramón Gallego; Kelly Cribari; Abigail Keller; Ryan P. Kelly</dc:creator>
  <cp:keywords/>
  <cp:lastModifiedBy>emjp</cp:lastModifiedBy>
  <cp:revision>3</cp:revision>
  <dcterms:created xsi:type="dcterms:W3CDTF">2020-09-29T03:19:00Z</dcterms:created>
  <dcterms:modified xsi:type="dcterms:W3CDTF">2020-09-29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